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6B9C1D" w14:textId="7D7FC1DF" w:rsidR="00FC27B2" w:rsidRPr="002E3AFC" w:rsidRDefault="00F8220A" w:rsidP="002E3AFC">
      <w:pPr>
        <w:pStyle w:val="a9"/>
        <w:snapToGrid w:val="0"/>
        <w:spacing w:before="0" w:after="0" w:line="480" w:lineRule="auto"/>
        <w:rPr>
          <w:rFonts w:eastAsiaTheme="minorEastAsia"/>
          <w:szCs w:val="24"/>
        </w:rPr>
      </w:pPr>
      <w:r w:rsidRPr="002E3AFC">
        <w:rPr>
          <w:rFonts w:eastAsiaTheme="minorEastAsia"/>
          <w:szCs w:val="24"/>
        </w:rPr>
        <w:t xml:space="preserve">Supplementary </w:t>
      </w:r>
      <w:r w:rsidR="00FC27B2" w:rsidRPr="002E3AFC">
        <w:rPr>
          <w:szCs w:val="24"/>
        </w:rPr>
        <w:t>Table 1</w:t>
      </w:r>
      <w:r w:rsidR="00FC27B2" w:rsidRPr="002E3AFC">
        <w:rPr>
          <w:rFonts w:eastAsiaTheme="minorEastAsia"/>
          <w:szCs w:val="24"/>
        </w:rPr>
        <w:t>.</w:t>
      </w:r>
      <w:r w:rsidR="00FC27B2" w:rsidRPr="002E3AFC">
        <w:rPr>
          <w:szCs w:val="24"/>
        </w:rPr>
        <w:t xml:space="preserve"> Bibliometric Indicators of High-Impact Journals</w:t>
      </w:r>
      <w:r w:rsidR="00FC27B2" w:rsidRPr="002E3AFC">
        <w:rPr>
          <w:rFonts w:eastAsiaTheme="minorEastAsia"/>
          <w:szCs w:val="24"/>
        </w:rPr>
        <w:t>.</w:t>
      </w:r>
    </w:p>
    <w:tbl>
      <w:tblPr>
        <w:tblStyle w:val="a5"/>
        <w:tblW w:w="503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1"/>
        <w:gridCol w:w="1276"/>
        <w:gridCol w:w="992"/>
        <w:gridCol w:w="1985"/>
        <w:gridCol w:w="1136"/>
        <w:gridCol w:w="568"/>
        <w:gridCol w:w="1139"/>
        <w:gridCol w:w="720"/>
        <w:gridCol w:w="1279"/>
      </w:tblGrid>
      <w:tr w:rsidR="00FC27B2" w:rsidRPr="002E3AFC" w14:paraId="11A50AD1" w14:textId="77777777" w:rsidTr="002E3AFC">
        <w:trPr>
          <w:trHeight w:val="510"/>
          <w:jc w:val="center"/>
        </w:trPr>
        <w:tc>
          <w:tcPr>
            <w:tcW w:w="176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C50EE56" w14:textId="77777777" w:rsidR="00FC27B2" w:rsidRPr="002E3AFC" w:rsidRDefault="00FC27B2" w:rsidP="002E3AFC">
            <w:pPr>
              <w:snapToGrid w:val="0"/>
              <w:spacing w:line="480" w:lineRule="auto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Journal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7D41F00" w14:textId="77777777" w:rsidR="00FC27B2" w:rsidRPr="002E3AFC" w:rsidRDefault="00FC27B2" w:rsidP="002E3AFC">
            <w:pPr>
              <w:snapToGrid w:val="0"/>
              <w:spacing w:line="480" w:lineRule="auto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H_index</w:t>
            </w:r>
          </w:p>
        </w:tc>
        <w:tc>
          <w:tcPr>
            <w:tcW w:w="35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B620F6" w14:textId="425CCB03" w:rsidR="00FC27B2" w:rsidRPr="002E3AFC" w:rsidRDefault="00FC27B2" w:rsidP="002E3AFC">
            <w:pPr>
              <w:snapToGrid w:val="0"/>
              <w:spacing w:line="480" w:lineRule="auto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IF (202</w:t>
            </w:r>
            <w:r w:rsidR="00A75D61" w:rsidRPr="002E3AFC">
              <w:rPr>
                <w:b/>
                <w:bCs/>
                <w:sz w:val="24"/>
                <w:szCs w:val="24"/>
              </w:rPr>
              <w:t>3</w:t>
            </w:r>
            <w:r w:rsidRPr="002E3AFC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0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1B4EAB" w14:textId="712322C0" w:rsidR="00FC27B2" w:rsidRPr="002E3AFC" w:rsidRDefault="00FC27B2" w:rsidP="002E3AFC">
            <w:pPr>
              <w:snapToGrid w:val="0"/>
              <w:spacing w:line="480" w:lineRule="auto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JCR_Quartile (202</w:t>
            </w:r>
            <w:r w:rsidR="00A75D61" w:rsidRPr="002E3AFC">
              <w:rPr>
                <w:b/>
                <w:bCs/>
                <w:sz w:val="24"/>
                <w:szCs w:val="24"/>
              </w:rPr>
              <w:t>3</w:t>
            </w:r>
            <w:r w:rsidRPr="002E3AFC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A5ACAB" w14:textId="77777777" w:rsidR="00FC27B2" w:rsidRPr="002E3AFC" w:rsidRDefault="00FC27B2" w:rsidP="002E3AFC">
            <w:pPr>
              <w:snapToGrid w:val="0"/>
              <w:spacing w:line="480" w:lineRule="auto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PY_start</w:t>
            </w:r>
          </w:p>
        </w:tc>
        <w:tc>
          <w:tcPr>
            <w:tcW w:w="20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9DDFEF4" w14:textId="77777777" w:rsidR="00FC27B2" w:rsidRPr="002E3AFC" w:rsidRDefault="00FC27B2" w:rsidP="002E3AFC">
            <w:pPr>
              <w:snapToGrid w:val="0"/>
              <w:spacing w:line="480" w:lineRule="auto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TP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48AA086" w14:textId="77777777" w:rsidR="00FC27B2" w:rsidRPr="002E3AFC" w:rsidRDefault="00FC27B2" w:rsidP="002E3AFC">
            <w:pPr>
              <w:snapToGrid w:val="0"/>
              <w:spacing w:line="480" w:lineRule="auto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TP_rank</w:t>
            </w:r>
          </w:p>
        </w:tc>
        <w:tc>
          <w:tcPr>
            <w:tcW w:w="25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53CEBE7" w14:textId="77777777" w:rsidR="00FC27B2" w:rsidRPr="002E3AFC" w:rsidRDefault="00FC27B2" w:rsidP="002E3AFC">
            <w:pPr>
              <w:snapToGrid w:val="0"/>
              <w:spacing w:line="480" w:lineRule="auto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D32D1BD" w14:textId="77777777" w:rsidR="00FC27B2" w:rsidRPr="002E3AFC" w:rsidRDefault="00FC27B2" w:rsidP="002E3AFC">
            <w:pPr>
              <w:snapToGrid w:val="0"/>
              <w:spacing w:line="480" w:lineRule="auto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TC_rank</w:t>
            </w:r>
          </w:p>
        </w:tc>
      </w:tr>
      <w:tr w:rsidR="000C1382" w:rsidRPr="002E3AFC" w14:paraId="713F1B21" w14:textId="77777777" w:rsidTr="002E3AFC">
        <w:trPr>
          <w:trHeight w:val="340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CAE86" w14:textId="0FEC10B5" w:rsidR="000C1382" w:rsidRPr="002E3AFC" w:rsidRDefault="000C1382" w:rsidP="002E3AFC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Pediatric Critical Care Medicin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FFFCE" w14:textId="3B2E7355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3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865535C" w14:textId="4C42CE1B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23BBBE0" w14:textId="5726EABC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Q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356D7" w14:textId="4D2A4407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0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7677A" w14:textId="03B58A0A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5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95FFB" w14:textId="709BABD3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3DD8E" w14:textId="0518DA47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31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73B00" w14:textId="67A09CDE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6</w:t>
            </w:r>
          </w:p>
        </w:tc>
      </w:tr>
      <w:tr w:rsidR="000C1382" w:rsidRPr="002E3AFC" w14:paraId="6A0A2A45" w14:textId="77777777" w:rsidTr="002E3AFC">
        <w:trPr>
          <w:trHeight w:val="340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0C0AB" w14:textId="184D3406" w:rsidR="000C1382" w:rsidRPr="002E3AFC" w:rsidRDefault="000C1382" w:rsidP="002E3AFC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Critical Care Medicin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C2761" w14:textId="47C521D4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3EAF841D" w14:textId="1EAFB311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7.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E6C1823" w14:textId="0FB9BF9E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Q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6DB1E" w14:textId="5BCF5F68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0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0F707" w14:textId="3C1898BF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6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174F3" w14:textId="5F0BA21B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06AF6" w14:textId="086784F2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33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453A8" w14:textId="406182FC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4</w:t>
            </w:r>
          </w:p>
        </w:tc>
      </w:tr>
      <w:tr w:rsidR="000C1382" w:rsidRPr="002E3AFC" w14:paraId="0537ACA1" w14:textId="77777777" w:rsidTr="002E3AFC">
        <w:trPr>
          <w:trHeight w:val="340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49BE5" w14:textId="56DC4486" w:rsidR="000C1382" w:rsidRPr="002E3AFC" w:rsidRDefault="000C1382" w:rsidP="002E3AFC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Pediatric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D5937" w14:textId="76CFA23A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0B44F3A" w14:textId="19F6242A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6.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050190D" w14:textId="3C14CB63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Q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DBBF1" w14:textId="0CD3B616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0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FEA66" w14:textId="7B5D1F5F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3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0251E" w14:textId="3BD002FC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CD679" w14:textId="04257353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62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CD36C" w14:textId="61E3DE60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</w:t>
            </w:r>
          </w:p>
        </w:tc>
      </w:tr>
      <w:tr w:rsidR="000C1382" w:rsidRPr="002E3AFC" w14:paraId="7515BC64" w14:textId="77777777" w:rsidTr="002E3AFC">
        <w:trPr>
          <w:trHeight w:val="340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66086" w14:textId="6AFD2708" w:rsidR="000C1382" w:rsidRPr="002E3AFC" w:rsidRDefault="000C1382" w:rsidP="002E3AFC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Neonatolog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1CBD1" w14:textId="3EC6A251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DC51AA4" w14:textId="778A0EE3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.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D9C0062" w14:textId="2F4EA6B7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Q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7A4A4" w14:textId="7FBDDE5E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0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3F6ED" w14:textId="124030B0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6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4C9A7" w14:textId="50ADC05F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8C031" w14:textId="5ADC4FC9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15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1FE4D" w14:textId="4A53F82B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1</w:t>
            </w:r>
          </w:p>
        </w:tc>
      </w:tr>
      <w:tr w:rsidR="000C1382" w:rsidRPr="002E3AFC" w14:paraId="575B1310" w14:textId="77777777" w:rsidTr="002E3AFC">
        <w:trPr>
          <w:trHeight w:val="340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94229" w14:textId="100AA8AE" w:rsidR="000C1382" w:rsidRPr="002E3AFC" w:rsidRDefault="000C1382" w:rsidP="002E3AFC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American Journal of Obstetrics and Gynecolog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C0638" w14:textId="69DCD0CB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4A77EB0" w14:textId="3C3EF3B0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8.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8B418CD" w14:textId="5DB44F79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Q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85BD9" w14:textId="33BB5571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0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85278" w14:textId="36650E90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3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0C01B" w14:textId="54A80893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67EB0" w14:textId="21714789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4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6E63B" w14:textId="42B93FE0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7</w:t>
            </w:r>
          </w:p>
        </w:tc>
      </w:tr>
      <w:tr w:rsidR="000C1382" w:rsidRPr="002E3AFC" w14:paraId="11588EED" w14:textId="77777777" w:rsidTr="002E3AFC">
        <w:trPr>
          <w:trHeight w:val="340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73E67" w14:textId="0BAA5DB6" w:rsidR="000C1382" w:rsidRPr="002E3AFC" w:rsidRDefault="000C1382" w:rsidP="002E3AFC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Journal of Maternal-Fetal &amp; Neonatal Medicin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1DD58" w14:textId="52BBB842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9355056" w14:textId="297E44A8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.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D57C523" w14:textId="2217D2C5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Q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2BE03" w14:textId="465F9141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0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03AF3" w14:textId="4B9C1EC2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26F85" w14:textId="36C7200F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02BB" w14:textId="1372CFD9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2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E895E" w14:textId="2D42DF8A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1</w:t>
            </w:r>
          </w:p>
        </w:tc>
      </w:tr>
      <w:tr w:rsidR="000C1382" w:rsidRPr="002E3AFC" w14:paraId="7D8B5164" w14:textId="77777777" w:rsidTr="002E3AFC">
        <w:trPr>
          <w:trHeight w:val="340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FE148" w14:textId="77668862" w:rsidR="000C1382" w:rsidRPr="002E3AFC" w:rsidRDefault="000C1382" w:rsidP="002E3AFC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Pediatric Pulmonolog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25010" w14:textId="64B3D053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7664588" w14:textId="373E6834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.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9867CCD" w14:textId="0B4CA4AE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Q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E8AD5" w14:textId="0ADED83B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0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0D65C" w14:textId="5E0212E1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C5E1E" w14:textId="2CAE29B6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35E71" w14:textId="2A655F14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8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B0213" w14:textId="493F6673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6</w:t>
            </w:r>
          </w:p>
        </w:tc>
      </w:tr>
      <w:tr w:rsidR="000C1382" w:rsidRPr="002E3AFC" w14:paraId="5A903C56" w14:textId="77777777" w:rsidTr="002E3AFC">
        <w:trPr>
          <w:trHeight w:val="340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E55E6" w14:textId="354BD020" w:rsidR="000C1382" w:rsidRPr="002E3AFC" w:rsidRDefault="000C1382" w:rsidP="002E3AFC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PLOS On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23A09" w14:textId="7C6D82F4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BA9512D" w14:textId="61EDC1EB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.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99BE005" w14:textId="0BE0D543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Q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E1441" w14:textId="0EB8046E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0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BE5F2" w14:textId="2D5AA5CB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8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130C8" w14:textId="08DC6CC1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94783" w14:textId="6C723879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4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96B24" w14:textId="52666BD1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7</w:t>
            </w:r>
          </w:p>
        </w:tc>
      </w:tr>
      <w:tr w:rsidR="000C1382" w:rsidRPr="002E3AFC" w14:paraId="5DF89631" w14:textId="77777777" w:rsidTr="002E3AFC">
        <w:trPr>
          <w:trHeight w:val="340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79D9C" w14:textId="3B1946BC" w:rsidR="000C1382" w:rsidRPr="002E3AFC" w:rsidRDefault="000C1382" w:rsidP="002E3AFC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Journal of Pediatric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658DE" w14:textId="111039FC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85C0568" w14:textId="627121BE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3.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D482891" w14:textId="1001A41C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Q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92EF2" w14:textId="1462B577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0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AE5CF" w14:textId="69AD3521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4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F259E" w14:textId="7E263629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2FC0F" w14:textId="52BDBAB6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34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CA73C" w14:textId="3BD03F60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3</w:t>
            </w:r>
          </w:p>
        </w:tc>
      </w:tr>
      <w:tr w:rsidR="000C1382" w:rsidRPr="002E3AFC" w14:paraId="5C25CF97" w14:textId="77777777" w:rsidTr="002E3AFC">
        <w:trPr>
          <w:trHeight w:val="340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6B722" w14:textId="395CF112" w:rsidR="000C1382" w:rsidRPr="002E3AFC" w:rsidRDefault="000C1382" w:rsidP="002E3AFC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BMC Pediatric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C6B52" w14:textId="0E3106D7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F3DE5B4" w14:textId="7841B845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4A21E15" w14:textId="1DF0C9A7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Q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8D07D" w14:textId="4F8AD7F7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0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3227B" w14:textId="42109C19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7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E7EB5" w14:textId="6C208D5D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FBE2C" w14:textId="0FDBD49A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6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F755B" w14:textId="300BF3B2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33</w:t>
            </w:r>
          </w:p>
        </w:tc>
      </w:tr>
      <w:tr w:rsidR="000C1382" w:rsidRPr="002E3AFC" w14:paraId="36FE62B0" w14:textId="77777777" w:rsidTr="002E3AFC">
        <w:trPr>
          <w:trHeight w:val="340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9C227" w14:textId="58C23BA1" w:rsidR="000C1382" w:rsidRPr="002E3AFC" w:rsidRDefault="000C1382" w:rsidP="002E3AFC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lastRenderedPageBreak/>
              <w:t>Journal of Perinatolog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A1407" w14:textId="463CEB82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679F43C8" w14:textId="34921AF0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.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3F83794" w14:textId="43BB4098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Q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9267F" w14:textId="6FB570E4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0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6A808" w14:textId="330E3255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6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92933" w14:textId="1F0381CD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E71C1" w14:textId="1F0C5374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9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EC5FD" w14:textId="5731FC62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2</w:t>
            </w:r>
          </w:p>
        </w:tc>
      </w:tr>
      <w:tr w:rsidR="000C1382" w:rsidRPr="002E3AFC" w14:paraId="21260C29" w14:textId="77777777" w:rsidTr="002E3AFC">
        <w:trPr>
          <w:trHeight w:val="340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CC35E" w14:textId="66D94373" w:rsidR="000C1382" w:rsidRPr="002E3AFC" w:rsidRDefault="000C1382" w:rsidP="002E3AFC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Pediatric Research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FC749" w14:textId="22527481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B0D2910" w14:textId="19F6C19C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3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2ED3A15" w14:textId="62B91572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Q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A075B" w14:textId="3C595BB9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0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8EBBA" w14:textId="3ACADC80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804DC" w14:textId="4A3D6CA7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F1E94" w14:textId="5115167F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23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4BF28" w14:textId="585AB013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9</w:t>
            </w:r>
          </w:p>
        </w:tc>
      </w:tr>
      <w:tr w:rsidR="000C1382" w:rsidRPr="002E3AFC" w14:paraId="5E11502E" w14:textId="77777777" w:rsidTr="002E3AFC">
        <w:trPr>
          <w:trHeight w:val="340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D32AF" w14:textId="1133EFF4" w:rsidR="000C1382" w:rsidRPr="002E3AFC" w:rsidRDefault="000C1382" w:rsidP="002E3AFC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Respiratory Care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E4518" w14:textId="655E4F9D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D2D7FE3" w14:textId="0917E69D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.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58FFCF6" w14:textId="3DA77689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Q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82682" w14:textId="7C4D377B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0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A2B75" w14:textId="4528A431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7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20670" w14:textId="1B05D305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DD5D8" w14:textId="61240CDF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7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1B388" w14:textId="312EE67F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9</w:t>
            </w:r>
          </w:p>
        </w:tc>
      </w:tr>
      <w:tr w:rsidR="000C1382" w:rsidRPr="002E3AFC" w14:paraId="49C7AA51" w14:textId="77777777" w:rsidTr="002E3AFC">
        <w:trPr>
          <w:trHeight w:val="340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DE494" w14:textId="0FB94CEF" w:rsidR="000C1382" w:rsidRPr="002E3AFC" w:rsidRDefault="000C1382" w:rsidP="002E3AFC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American Journal of Perinatolog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6E2E0" w14:textId="17510D83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9EA6E70" w14:textId="1DAAD131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.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19B87F9" w14:textId="4291C046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Q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C014C" w14:textId="08D981AC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0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A9009" w14:textId="75B75AEE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47CE4" w14:textId="252CFADE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80594" w14:textId="3E001F8A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98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AD4EE" w14:textId="5690A230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4</w:t>
            </w:r>
          </w:p>
        </w:tc>
      </w:tr>
      <w:tr w:rsidR="000C1382" w:rsidRPr="002E3AFC" w14:paraId="277EEEAF" w14:textId="77777777" w:rsidTr="002E3AFC">
        <w:trPr>
          <w:trHeight w:val="340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DC902" w14:textId="079B8AA6" w:rsidR="000C1382" w:rsidRPr="002E3AFC" w:rsidRDefault="000C1382" w:rsidP="002E3AFC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European Journal of Pediatric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51490" w14:textId="3FB0A51F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64A2B30C" w14:textId="0F4CCCAE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0BBD24A" w14:textId="270A2343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Q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F2F2F" w14:textId="1500E84E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0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1F0CC" w14:textId="52AC9CC0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4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F89F8" w14:textId="65F5D5D9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CA9FC" w14:textId="339AB8F1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95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21FE9" w14:textId="46D0C1C7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5</w:t>
            </w:r>
          </w:p>
        </w:tc>
      </w:tr>
      <w:tr w:rsidR="000C1382" w:rsidRPr="002E3AFC" w14:paraId="0A13FBAB" w14:textId="77777777" w:rsidTr="002E3AFC">
        <w:trPr>
          <w:trHeight w:val="340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77C86" w14:textId="5239AD95" w:rsidR="000C1382" w:rsidRPr="002E3AFC" w:rsidRDefault="000C1382" w:rsidP="002E3AFC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Archives Of Disease in Childhood-Fetal And Neonatal Editio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10F6D" w14:textId="2E8CD325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1098DE9" w14:textId="1C7BFF13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3.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695D7CC" w14:textId="6832ED64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Q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470C5" w14:textId="551F314E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0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7103B" w14:textId="04AB196F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67908" w14:textId="746AB30D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DFA55" w14:textId="63524104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3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93ADD" w14:textId="22A77E88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8</w:t>
            </w:r>
          </w:p>
        </w:tc>
      </w:tr>
      <w:tr w:rsidR="000C1382" w:rsidRPr="002E3AFC" w14:paraId="59C77784" w14:textId="77777777" w:rsidTr="002E3AFC">
        <w:trPr>
          <w:trHeight w:val="340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A7842" w14:textId="5F1BB614" w:rsidR="000C1382" w:rsidRPr="002E3AFC" w:rsidRDefault="000C1382" w:rsidP="002E3AFC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Jama Pediatric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44B1B" w14:textId="577FE728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C51F718" w14:textId="38E0AF54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4.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F81149B" w14:textId="53A036B9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Q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063B0" w14:textId="39F5C325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0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D278F" w14:textId="1872AD35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383DE" w14:textId="70F41E67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4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6E392" w14:textId="79B332C6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89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51EB3" w14:textId="76D086DB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6</w:t>
            </w:r>
          </w:p>
        </w:tc>
      </w:tr>
      <w:tr w:rsidR="000C1382" w:rsidRPr="002E3AFC" w14:paraId="5FF25715" w14:textId="77777777" w:rsidTr="002E3AFC">
        <w:trPr>
          <w:trHeight w:val="340"/>
          <w:jc w:val="center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0EF86" w14:textId="68471724" w:rsidR="000C1382" w:rsidRPr="002E3AFC" w:rsidRDefault="000C1382" w:rsidP="002E3AFC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American Journal of Physiology-Lung Cellular And Molecular Physiology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1C916" w14:textId="58A75892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2FC2FED" w14:textId="6DCCD305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3.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FC77641" w14:textId="5239729A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Q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08FAE" w14:textId="54B89406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0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4C78C" w14:textId="31A25B19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3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82EB0" w14:textId="1F47F33D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E4D5" w14:textId="2E69BC48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4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EC9D9" w14:textId="35878C74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9</w:t>
            </w:r>
          </w:p>
        </w:tc>
      </w:tr>
      <w:tr w:rsidR="000C1382" w:rsidRPr="002E3AFC" w14:paraId="56C94836" w14:textId="77777777" w:rsidTr="002E3AFC">
        <w:trPr>
          <w:trHeight w:val="340"/>
          <w:jc w:val="center"/>
        </w:trPr>
        <w:tc>
          <w:tcPr>
            <w:tcW w:w="1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03A4E1" w14:textId="2DCD3BA5" w:rsidR="000C1382" w:rsidRPr="002E3AFC" w:rsidRDefault="000C1382" w:rsidP="002E3AFC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American Journal of Respiratory And Critical Care Medicine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D94D49" w14:textId="2A4817B5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4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</w:tcPr>
          <w:p w14:paraId="2076EBF9" w14:textId="7B1D496F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9.3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</w:tcPr>
          <w:p w14:paraId="0D476C14" w14:textId="176D3EE7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Q1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809ECB9" w14:textId="51F48BCC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014</w:t>
            </w:r>
          </w:p>
        </w:tc>
        <w:tc>
          <w:tcPr>
            <w:tcW w:w="2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CB242F" w14:textId="070B8056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5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381B02" w14:textId="477B68C8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44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70DFFD" w14:textId="264AC58C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3324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4DB299" w14:textId="37691FBB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5</w:t>
            </w:r>
          </w:p>
        </w:tc>
      </w:tr>
      <w:tr w:rsidR="000C1382" w:rsidRPr="002E3AFC" w14:paraId="2BC0A58E" w14:textId="77777777" w:rsidTr="002E3AFC">
        <w:trPr>
          <w:trHeight w:val="340"/>
          <w:jc w:val="center"/>
        </w:trPr>
        <w:tc>
          <w:tcPr>
            <w:tcW w:w="17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2E4150B" w14:textId="07F72B21" w:rsidR="000C1382" w:rsidRPr="002E3AFC" w:rsidRDefault="000C1382" w:rsidP="002E3AFC">
            <w:pPr>
              <w:snapToGrid w:val="0"/>
              <w:spacing w:line="480" w:lineRule="auto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American Journal of Respiratory Cell And Molecular Biology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307EDD0" w14:textId="45159F20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4</w:t>
            </w:r>
          </w:p>
        </w:tc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3AFB7C" w14:textId="663419F3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5.9</w:t>
            </w:r>
          </w:p>
        </w:tc>
        <w:tc>
          <w:tcPr>
            <w:tcW w:w="7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CEBA5C" w14:textId="2BC9FEC6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Q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4CFFFFD" w14:textId="4C2025C2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201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A9C58F7" w14:textId="4D3D45DB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1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B0DBD38" w14:textId="209F8A05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4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920DDBE" w14:textId="4B01269B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64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E7980B" w14:textId="6A904CA9" w:rsidR="000C1382" w:rsidRPr="002E3AFC" w:rsidRDefault="000C1382" w:rsidP="002E3AFC">
            <w:pPr>
              <w:snapToGrid w:val="0"/>
              <w:spacing w:line="480" w:lineRule="auto"/>
              <w:jc w:val="center"/>
              <w:rPr>
                <w:sz w:val="24"/>
                <w:szCs w:val="24"/>
              </w:rPr>
            </w:pPr>
            <w:r w:rsidRPr="002E3AFC">
              <w:rPr>
                <w:sz w:val="24"/>
                <w:szCs w:val="24"/>
              </w:rPr>
              <w:t>32</w:t>
            </w:r>
          </w:p>
        </w:tc>
      </w:tr>
    </w:tbl>
    <w:p w14:paraId="2393D190" w14:textId="1F2692CA" w:rsidR="001873EC" w:rsidRPr="006E4174" w:rsidRDefault="00FC27B2" w:rsidP="006E4174">
      <w:pPr>
        <w:snapToGrid w:val="0"/>
        <w:spacing w:beforeLines="50" w:before="156" w:line="480" w:lineRule="auto"/>
        <w:jc w:val="left"/>
        <w:rPr>
          <w:rFonts w:cs="Times New Roman"/>
          <w:sz w:val="24"/>
          <w:szCs w:val="24"/>
        </w:rPr>
      </w:pPr>
      <w:r w:rsidRPr="002E3AFC">
        <w:rPr>
          <w:rFonts w:cs="Times New Roman"/>
          <w:sz w:val="24"/>
          <w:szCs w:val="24"/>
        </w:rPr>
        <w:lastRenderedPageBreak/>
        <w:t xml:space="preserve">H_index: Measures both the productivity and citation impact of the publications in the journal. IF (Impact Factor): Indicates the average number of citations to recent articles published in the journal. JCR_Quartile: Ranks the journal within its field according to the Journal Citation Reports, with quartiles indicating the position (Q1: top 25%, Q2: 25%-50%, Q3: 50%-75%, Q4: bottom 25%). TP (Total Publications): Total number of publications by the journal. TP_rank: Rank of the journal based on the total number of publications. TC (Total Citations): Total number of citations received by the journal's articles. TC_rank: Rank of the journal based on the total number of citations. PY_start (Publication Year Start): The year when the journal first started publishing. </w:t>
      </w:r>
      <w:r w:rsidR="001873EC" w:rsidRPr="002E3AFC">
        <w:rPr>
          <w:rFonts w:cs="Times New Roman"/>
          <w:sz w:val="24"/>
          <w:szCs w:val="24"/>
        </w:rPr>
        <w:br w:type="page"/>
      </w:r>
    </w:p>
    <w:p w14:paraId="38B663FF" w14:textId="1FF3B7C3" w:rsidR="00FC27B2" w:rsidRPr="002E3AFC" w:rsidRDefault="00F8220A" w:rsidP="002E3AFC">
      <w:pPr>
        <w:pStyle w:val="a9"/>
        <w:snapToGrid w:val="0"/>
        <w:spacing w:before="0" w:after="0" w:line="480" w:lineRule="auto"/>
        <w:rPr>
          <w:rFonts w:eastAsia="宋体"/>
          <w:szCs w:val="24"/>
        </w:rPr>
      </w:pPr>
      <w:r w:rsidRPr="002E3AFC">
        <w:rPr>
          <w:rFonts w:eastAsiaTheme="minorEastAsia"/>
          <w:szCs w:val="24"/>
        </w:rPr>
        <w:lastRenderedPageBreak/>
        <w:t xml:space="preserve">Supplementary </w:t>
      </w:r>
      <w:r w:rsidR="00FC27B2" w:rsidRPr="002E3AFC">
        <w:rPr>
          <w:szCs w:val="24"/>
        </w:rPr>
        <w:t xml:space="preserve">Table </w:t>
      </w:r>
      <w:r w:rsidR="009A40F2" w:rsidRPr="002E3AFC">
        <w:rPr>
          <w:rFonts w:eastAsiaTheme="minorEastAsia"/>
          <w:szCs w:val="24"/>
        </w:rPr>
        <w:t>2</w:t>
      </w:r>
      <w:r w:rsidR="00FC27B2" w:rsidRPr="002E3AFC">
        <w:rPr>
          <w:rFonts w:eastAsiaTheme="minorEastAsia"/>
          <w:szCs w:val="24"/>
        </w:rPr>
        <w:t>.</w:t>
      </w:r>
      <w:r w:rsidR="00FC27B2" w:rsidRPr="002E3AFC">
        <w:rPr>
          <w:szCs w:val="24"/>
        </w:rPr>
        <w:t xml:space="preserve"> Publication and Citation Profiles of High-Impact Authors</w:t>
      </w:r>
      <w:r w:rsidR="00FC27B2" w:rsidRPr="002E3AFC">
        <w:rPr>
          <w:rFonts w:eastAsia="宋体"/>
          <w:szCs w:val="24"/>
        </w:rPr>
        <w:t>.</w:t>
      </w:r>
    </w:p>
    <w:tbl>
      <w:tblPr>
        <w:tblStyle w:val="a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4"/>
        <w:gridCol w:w="1257"/>
        <w:gridCol w:w="1239"/>
        <w:gridCol w:w="1239"/>
        <w:gridCol w:w="1256"/>
        <w:gridCol w:w="837"/>
        <w:gridCol w:w="1256"/>
        <w:gridCol w:w="1259"/>
        <w:gridCol w:w="1047"/>
        <w:gridCol w:w="1284"/>
      </w:tblGrid>
      <w:tr w:rsidR="0005303A" w:rsidRPr="002E3AFC" w14:paraId="06D4D509" w14:textId="77777777" w:rsidTr="009A40F2">
        <w:trPr>
          <w:trHeight w:val="510"/>
          <w:jc w:val="center"/>
        </w:trPr>
        <w:tc>
          <w:tcPr>
            <w:tcW w:w="117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8EB7C91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D1697AC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H_index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C588E3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g-index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21396B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m-index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A48641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PY_start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EBF30EB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TP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C4A840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TP_Frac</w:t>
            </w:r>
          </w:p>
        </w:tc>
        <w:tc>
          <w:tcPr>
            <w:tcW w:w="451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E7762EA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TP_rank</w:t>
            </w:r>
          </w:p>
        </w:tc>
        <w:tc>
          <w:tcPr>
            <w:tcW w:w="37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51A5F50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46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FC72B4C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TC_rank</w:t>
            </w:r>
          </w:p>
        </w:tc>
      </w:tr>
      <w:tr w:rsidR="0005303A" w:rsidRPr="002E3AFC" w14:paraId="762A837B" w14:textId="77777777" w:rsidTr="009A40F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6641" w14:textId="48DA9882" w:rsidR="0005303A" w:rsidRPr="002E3AFC" w:rsidRDefault="0005303A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De Luca Daniel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96FD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55DC6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B4421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17F9B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1A13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A30A8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6A21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70AB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45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338E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</w:tr>
      <w:tr w:rsidR="0005303A" w:rsidRPr="002E3AFC" w14:paraId="6A93652A" w14:textId="77777777" w:rsidTr="009A40F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0F07" w14:textId="3FAD3DB4" w:rsidR="0005303A" w:rsidRPr="002E3AFC" w:rsidRDefault="0005303A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Thomas Neal J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5770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B19A4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353A9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D653E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D61D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FE12B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DECE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3072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88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5450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4</w:t>
            </w:r>
          </w:p>
        </w:tc>
      </w:tr>
      <w:tr w:rsidR="0005303A" w:rsidRPr="002E3AFC" w14:paraId="645BDAAE" w14:textId="77777777" w:rsidTr="009A40F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EFE0" w14:textId="4818AA2F" w:rsidR="0005303A" w:rsidRPr="002E3AFC" w:rsidRDefault="0005303A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Yehya Nadi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2245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E65E5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7B7D6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48F0A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6E09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A55C4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1.1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1BD7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E690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41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0BE2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</w:tr>
      <w:tr w:rsidR="0005303A" w:rsidRPr="002E3AFC" w14:paraId="564ADB85" w14:textId="77777777" w:rsidTr="009A40F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2F89" w14:textId="0F010F93" w:rsidR="0005303A" w:rsidRPr="002E3AFC" w:rsidRDefault="0005303A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Khemani Robinder G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6AF2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88707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0EB77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5F87E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BF74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FC27F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578F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BF20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46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EE9E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6</w:t>
            </w:r>
          </w:p>
        </w:tc>
      </w:tr>
      <w:tr w:rsidR="0005303A" w:rsidRPr="002E3AFC" w14:paraId="7E39B365" w14:textId="77777777" w:rsidTr="009A40F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5908" w14:textId="622441D1" w:rsidR="0005303A" w:rsidRPr="002E3AFC" w:rsidRDefault="0005303A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Sapru Ani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47F8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DDA8B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60474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59695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8DB2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ECF04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8EC5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C587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38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9B17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9</w:t>
            </w:r>
          </w:p>
        </w:tc>
      </w:tr>
      <w:tr w:rsidR="0005303A" w:rsidRPr="002E3AFC" w14:paraId="5D34AF9E" w14:textId="77777777" w:rsidTr="009A40F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1538" w14:textId="5F52DC17" w:rsidR="0005303A" w:rsidRPr="002E3AFC" w:rsidRDefault="0005303A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Curley Martha A. Q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ABA1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B38BA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BE700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9C404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9F34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547E4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9992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422A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3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3415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</w:tr>
      <w:tr w:rsidR="0005303A" w:rsidRPr="002E3AFC" w14:paraId="01F492D0" w14:textId="77777777" w:rsidTr="009A40F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1DC2" w14:textId="06A286BB" w:rsidR="0005303A" w:rsidRPr="002E3AFC" w:rsidRDefault="0005303A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Newth Christopher J. L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81C2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AA0A2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12053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1CFD7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5415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97DD9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CDF6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584A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7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0DE3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5</w:t>
            </w:r>
          </w:p>
        </w:tc>
      </w:tr>
      <w:tr w:rsidR="0005303A" w:rsidRPr="002E3AFC" w14:paraId="01CB3059" w14:textId="77777777" w:rsidTr="009A40F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E4C5" w14:textId="33B5987C" w:rsidR="0005303A" w:rsidRPr="002E3AFC" w:rsidRDefault="0005303A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Cheifetz Ira M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1DAF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06AF7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43589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6B544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CC23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86422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4B4A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0EAD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13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F6E9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</w:tr>
      <w:tr w:rsidR="0005303A" w:rsidRPr="002E3AFC" w14:paraId="7311FCD8" w14:textId="77777777" w:rsidTr="009A40F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88CB" w14:textId="337D9B58" w:rsidR="0005303A" w:rsidRPr="002E3AFC" w:rsidRDefault="0005303A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Kneyber Martin C. J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B203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FD49D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C555D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3B1D2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8163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55A02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A431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BEC0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9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8DA7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</w:tr>
      <w:tr w:rsidR="0005303A" w:rsidRPr="002E3AFC" w14:paraId="30A94F86" w14:textId="77777777" w:rsidTr="009A40F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E35E" w14:textId="1D3323D3" w:rsidR="0005303A" w:rsidRPr="002E3AFC" w:rsidRDefault="0005303A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  <w:lang w:val="fr-CA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Dani Carl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56CD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6E585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FDA22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03ABF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768C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2A570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8598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CBC5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1D35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2</w:t>
            </w:r>
          </w:p>
        </w:tc>
      </w:tr>
      <w:tr w:rsidR="0005303A" w:rsidRPr="002E3AFC" w14:paraId="36E44F64" w14:textId="77777777" w:rsidTr="009A40F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9647" w14:textId="5B93EECB" w:rsidR="0005303A" w:rsidRPr="002E3AFC" w:rsidRDefault="0005303A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Emeriaud Guillaum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1062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83B3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44CDC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55DCD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5F0E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79745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FD38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2E4D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1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1B76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</w:tr>
      <w:tr w:rsidR="0005303A" w:rsidRPr="002E3AFC" w14:paraId="220468E4" w14:textId="77777777" w:rsidTr="009A40F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7AC7" w14:textId="18DAD9CD" w:rsidR="0005303A" w:rsidRPr="002E3AFC" w:rsidRDefault="0005303A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Mosca Fabio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2120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093C8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21A40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5E4BC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F830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1EE87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8784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7798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D53E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1</w:t>
            </w:r>
          </w:p>
        </w:tc>
      </w:tr>
      <w:tr w:rsidR="0005303A" w:rsidRPr="002E3AFC" w14:paraId="5064E5CB" w14:textId="77777777" w:rsidTr="009A40F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C39A" w14:textId="6A74E9D7" w:rsidR="0005303A" w:rsidRPr="002E3AFC" w:rsidRDefault="0005303A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Davis Peter G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BD72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4715D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DEA68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67EA8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DC01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5FEA2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78BF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26CF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6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8A92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6</w:t>
            </w:r>
          </w:p>
        </w:tc>
      </w:tr>
      <w:tr w:rsidR="0005303A" w:rsidRPr="002E3AFC" w14:paraId="007CA1CB" w14:textId="77777777" w:rsidTr="009A40F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862C" w14:textId="6D5B34BB" w:rsidR="0005303A" w:rsidRPr="002E3AFC" w:rsidRDefault="0005303A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  <w:lang w:val="fr-CA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Flori Heidi R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0F43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E6FE8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7E6B5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A75E9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4269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29D05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B1B8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9EB5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1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6ECE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2</w:t>
            </w:r>
          </w:p>
        </w:tc>
      </w:tr>
      <w:tr w:rsidR="0005303A" w:rsidRPr="002E3AFC" w14:paraId="147DCE01" w14:textId="77777777" w:rsidTr="009A40F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8AC3" w14:textId="0C9B20F3" w:rsidR="0005303A" w:rsidRPr="002E3AFC" w:rsidRDefault="0005303A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  <w:lang w:val="fr-CA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lastRenderedPageBreak/>
              <w:t>Liu Jin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4683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4F592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D9DAF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70C87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7B98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A6D47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2EB0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CD02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6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B2F9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4</w:t>
            </w:r>
          </w:p>
        </w:tc>
      </w:tr>
      <w:tr w:rsidR="0005303A" w:rsidRPr="002E3AFC" w14:paraId="53FF48A8" w14:textId="77777777" w:rsidTr="009A40F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C425" w14:textId="13E37978" w:rsidR="0005303A" w:rsidRPr="002E3AFC" w:rsidRDefault="0005303A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Matthay Michael A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99BC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7700E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289C0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B5B3A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8454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C7691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494D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0AC1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6AA6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9</w:t>
            </w:r>
          </w:p>
        </w:tc>
      </w:tr>
      <w:tr w:rsidR="0005303A" w:rsidRPr="002E3AFC" w14:paraId="13C05191" w14:textId="77777777" w:rsidTr="009A40F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33AB" w14:textId="57ADFD41" w:rsidR="0005303A" w:rsidRPr="002E3AFC" w:rsidRDefault="0005303A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Shi Yua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EA68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A75F8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C6AEF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F2360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D777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2D5E8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11C6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D9BB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BE11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0</w:t>
            </w:r>
          </w:p>
        </w:tc>
      </w:tr>
      <w:tr w:rsidR="0005303A" w:rsidRPr="002E3AFC" w14:paraId="1D5DEEB8" w14:textId="77777777" w:rsidTr="009A40F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F4C7" w14:textId="5C27480B" w:rsidR="0005303A" w:rsidRPr="002E3AFC" w:rsidRDefault="0005303A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Watson R. Scot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4C9D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3E01A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920B5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8A2BD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DE1E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D3E0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344F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7EF6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1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690E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</w:tr>
      <w:tr w:rsidR="0005303A" w:rsidRPr="002E3AFC" w14:paraId="69859ED7" w14:textId="77777777" w:rsidTr="009A40F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BB7E6" w14:textId="2A83E052" w:rsidR="0005303A" w:rsidRPr="002E3AFC" w:rsidRDefault="0005303A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Jouvet Philippe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ACF17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178BB6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577D63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72289E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8CED39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75638B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8C269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C6F3D0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141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438D9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5</w:t>
            </w:r>
          </w:p>
        </w:tc>
      </w:tr>
      <w:tr w:rsidR="0005303A" w:rsidRPr="002E3AFC" w14:paraId="014FBB53" w14:textId="77777777" w:rsidTr="009A40F2">
        <w:trPr>
          <w:trHeight w:val="340"/>
          <w:jc w:val="center"/>
        </w:trPr>
        <w:tc>
          <w:tcPr>
            <w:tcW w:w="11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2B9F48" w14:textId="083ED8E3" w:rsidR="0005303A" w:rsidRPr="002E3AFC" w:rsidRDefault="0005303A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Lista Gianluca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8A6CB1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788C7A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B21DC8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2D45FE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E2EDED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CE6FF7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AA52E3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3AA77B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37EB6E" w14:textId="77777777" w:rsidR="0005303A" w:rsidRPr="002E3AFC" w:rsidRDefault="0005303A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4</w:t>
            </w:r>
          </w:p>
        </w:tc>
      </w:tr>
    </w:tbl>
    <w:p w14:paraId="496DF812" w14:textId="6A38A29D" w:rsidR="009A40F2" w:rsidRPr="002E3AFC" w:rsidRDefault="009A40F2" w:rsidP="00694208">
      <w:pPr>
        <w:snapToGrid w:val="0"/>
        <w:spacing w:line="480" w:lineRule="auto"/>
        <w:rPr>
          <w:rFonts w:cs="Times New Roman"/>
          <w:sz w:val="24"/>
          <w:szCs w:val="24"/>
        </w:rPr>
      </w:pPr>
      <w:r w:rsidRPr="002E3AFC">
        <w:rPr>
          <w:rFonts w:cs="Times New Roman"/>
          <w:sz w:val="24"/>
          <w:szCs w:val="24"/>
        </w:rPr>
        <w:t>H_index: Measures both the productivity and citation impact of the author's publications. g_index: Gives more weight to highly-cited articles, emphasizing the impact of top-performing papers. m_index: The h-index divided by the number of years since the author's first published paper, measuring consistent impact over time. TP (Total Publications): Total number of publications by the author. TP_rank: Rank of the author based on the total number of publications. TP_FRAC (Fraction of Total Publications): Proportion of the author's publications relative to the total number of publications in the dataset. TC (Total Citations): Total number of citations received by the author's publications. TC_rank: Rank of the author based on the total number of citations. Average Citations: The average number of citations per publication by the author. PY_start (Publication Year Start): The year when the author first started publishing.</w:t>
      </w:r>
      <w:r w:rsidRPr="002E3AFC">
        <w:rPr>
          <w:rFonts w:cs="Times New Roman"/>
          <w:sz w:val="24"/>
          <w:szCs w:val="24"/>
        </w:rPr>
        <w:br w:type="page"/>
      </w:r>
    </w:p>
    <w:p w14:paraId="67DA3887" w14:textId="20A51022" w:rsidR="009A40F2" w:rsidRPr="002E3AFC" w:rsidRDefault="009A40F2" w:rsidP="002E3AFC">
      <w:pPr>
        <w:pStyle w:val="a9"/>
        <w:snapToGrid w:val="0"/>
        <w:spacing w:before="0" w:after="0" w:line="480" w:lineRule="auto"/>
        <w:rPr>
          <w:rFonts w:eastAsiaTheme="minorEastAsia"/>
          <w:szCs w:val="24"/>
        </w:rPr>
      </w:pPr>
      <w:r w:rsidRPr="002E3AFC">
        <w:rPr>
          <w:rFonts w:eastAsiaTheme="minorEastAsia"/>
          <w:szCs w:val="24"/>
        </w:rPr>
        <w:lastRenderedPageBreak/>
        <w:t xml:space="preserve">Supplementary </w:t>
      </w:r>
      <w:r w:rsidRPr="002E3AFC">
        <w:rPr>
          <w:szCs w:val="24"/>
        </w:rPr>
        <w:t xml:space="preserve">Table </w:t>
      </w:r>
      <w:r w:rsidRPr="002E3AFC">
        <w:rPr>
          <w:rFonts w:eastAsiaTheme="minorEastAsia"/>
          <w:szCs w:val="24"/>
        </w:rPr>
        <w:t>3.</w:t>
      </w:r>
      <w:r w:rsidRPr="002E3AFC">
        <w:rPr>
          <w:szCs w:val="24"/>
        </w:rPr>
        <w:t xml:space="preserve"> Publication and Citation Profiles of Leading Countries</w:t>
      </w:r>
      <w:r w:rsidRPr="002E3AFC">
        <w:rPr>
          <w:rFonts w:eastAsiaTheme="minorEastAsia"/>
          <w:szCs w:val="24"/>
        </w:rPr>
        <w:t>.</w:t>
      </w:r>
    </w:p>
    <w:tbl>
      <w:tblPr>
        <w:tblStyle w:val="a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8"/>
        <w:gridCol w:w="1393"/>
        <w:gridCol w:w="927"/>
        <w:gridCol w:w="1898"/>
        <w:gridCol w:w="918"/>
        <w:gridCol w:w="1290"/>
        <w:gridCol w:w="1072"/>
        <w:gridCol w:w="1318"/>
        <w:gridCol w:w="2214"/>
      </w:tblGrid>
      <w:tr w:rsidR="009A40F2" w:rsidRPr="002E3AFC" w14:paraId="118C520B" w14:textId="77777777" w:rsidTr="009E2742">
        <w:trPr>
          <w:trHeight w:val="454"/>
          <w:jc w:val="center"/>
        </w:trPr>
        <w:tc>
          <w:tcPr>
            <w:tcW w:w="104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9B77C8B" w14:textId="77777777" w:rsidR="009A40F2" w:rsidRPr="002E3AFC" w:rsidRDefault="009A40F2" w:rsidP="002E3AFC">
            <w:pPr>
              <w:snapToGrid w:val="0"/>
              <w:spacing w:line="480" w:lineRule="auto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31B0BE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Articles</w:t>
            </w:r>
          </w:p>
        </w:tc>
        <w:tc>
          <w:tcPr>
            <w:tcW w:w="33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565778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Freq</w:t>
            </w:r>
          </w:p>
        </w:tc>
        <w:tc>
          <w:tcPr>
            <w:tcW w:w="68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666664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MCP_Ratio</w:t>
            </w:r>
          </w:p>
        </w:tc>
        <w:tc>
          <w:tcPr>
            <w:tcW w:w="32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272F554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TP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F3A59AC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TP_rank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C8F2A98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47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B620707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TC_rank</w:t>
            </w:r>
          </w:p>
        </w:tc>
        <w:tc>
          <w:tcPr>
            <w:tcW w:w="793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AB44A1F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2E3AFC">
              <w:rPr>
                <w:b/>
                <w:bCs/>
                <w:sz w:val="24"/>
                <w:szCs w:val="24"/>
              </w:rPr>
              <w:t>Average Citations</w:t>
            </w:r>
          </w:p>
        </w:tc>
      </w:tr>
      <w:tr w:rsidR="009A40F2" w:rsidRPr="002E3AFC" w14:paraId="29F6EACB" w14:textId="77777777" w:rsidTr="009E2742">
        <w:trPr>
          <w:trHeight w:val="283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42E1C" w14:textId="77777777" w:rsidR="009A40F2" w:rsidRPr="002E3AFC" w:rsidRDefault="009A40F2" w:rsidP="002E3AFC">
            <w:pPr>
              <w:snapToGrid w:val="0"/>
              <w:spacing w:line="480" w:lineRule="auto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9D844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12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A785B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7F1C1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17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69E1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617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DBBD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DD5D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442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34CA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1AD4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1.7</w:t>
            </w:r>
          </w:p>
        </w:tc>
      </w:tr>
      <w:tr w:rsidR="009A40F2" w:rsidRPr="002E3AFC" w14:paraId="5AC9B810" w14:textId="77777777" w:rsidTr="009E2742">
        <w:trPr>
          <w:trHeight w:val="283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A34EF" w14:textId="77777777" w:rsidR="009A40F2" w:rsidRPr="002E3AFC" w:rsidRDefault="009A40F2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D575E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D80DF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5DA82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6B7F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25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9870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8EE76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829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0DC64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3B2A9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3.7</w:t>
            </w:r>
          </w:p>
        </w:tc>
      </w:tr>
      <w:tr w:rsidR="009A40F2" w:rsidRPr="002E3AFC" w14:paraId="2CE9E3E4" w14:textId="77777777" w:rsidTr="009E2742">
        <w:trPr>
          <w:trHeight w:val="283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72046" w14:textId="77777777" w:rsidR="009A40F2" w:rsidRPr="002E3AFC" w:rsidRDefault="009A40F2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DC478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FB6C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8312E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8E7A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09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D8CDA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5951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63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5543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FC734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6.8</w:t>
            </w:r>
          </w:p>
        </w:tc>
      </w:tr>
      <w:tr w:rsidR="009A40F2" w:rsidRPr="002E3AFC" w14:paraId="2CC880C6" w14:textId="77777777" w:rsidTr="009E2742">
        <w:trPr>
          <w:trHeight w:val="283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7F0A" w14:textId="77777777" w:rsidR="009A40F2" w:rsidRPr="002E3AFC" w:rsidRDefault="009A40F2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E7AF9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08237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05711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EDE8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C91B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D2F9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40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05CD9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A1C4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8.4</w:t>
            </w:r>
          </w:p>
        </w:tc>
      </w:tr>
      <w:tr w:rsidR="009A40F2" w:rsidRPr="002E3AFC" w14:paraId="3B768C33" w14:textId="77777777" w:rsidTr="009E2742">
        <w:trPr>
          <w:trHeight w:val="283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0E89D" w14:textId="77777777" w:rsidR="009A40F2" w:rsidRPr="002E3AFC" w:rsidRDefault="009A40F2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89E92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82CD5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CA4E6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EC3E7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3F2C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550B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06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93F0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2B49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2.2</w:t>
            </w:r>
          </w:p>
        </w:tc>
      </w:tr>
      <w:tr w:rsidR="009A40F2" w:rsidRPr="002E3AFC" w14:paraId="2D1B816E" w14:textId="77777777" w:rsidTr="009E2742">
        <w:trPr>
          <w:trHeight w:val="283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63F5" w14:textId="77777777" w:rsidR="009A40F2" w:rsidRPr="002E3AFC" w:rsidRDefault="009A40F2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08945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ED8AF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B8964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96AC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1A0D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4F33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20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0F46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CFAA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0.7</w:t>
            </w:r>
          </w:p>
        </w:tc>
      </w:tr>
      <w:tr w:rsidR="009A40F2" w:rsidRPr="002E3AFC" w14:paraId="477E42FB" w14:textId="77777777" w:rsidTr="009E2742">
        <w:trPr>
          <w:trHeight w:val="283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162E" w14:textId="77777777" w:rsidR="009A40F2" w:rsidRPr="002E3AFC" w:rsidRDefault="009A40F2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CA58C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7C698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AB426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E442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7246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A70A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68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3300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7751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6.2</w:t>
            </w:r>
          </w:p>
        </w:tc>
      </w:tr>
      <w:tr w:rsidR="009A40F2" w:rsidRPr="002E3AFC" w14:paraId="68DFA29A" w14:textId="77777777" w:rsidTr="009E2742">
        <w:trPr>
          <w:trHeight w:val="283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67E1" w14:textId="77777777" w:rsidR="009A40F2" w:rsidRPr="002E3AFC" w:rsidRDefault="009A40F2" w:rsidP="002E3AFC">
            <w:pPr>
              <w:snapToGrid w:val="0"/>
              <w:spacing w:line="480" w:lineRule="auto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A14A2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641ED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BE7FC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5B94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1CF9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5EFD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86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E447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B65DD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8.7</w:t>
            </w:r>
          </w:p>
        </w:tc>
      </w:tr>
      <w:tr w:rsidR="009A40F2" w:rsidRPr="002E3AFC" w14:paraId="2675C981" w14:textId="77777777" w:rsidTr="009E2742">
        <w:trPr>
          <w:trHeight w:val="283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ED8C" w14:textId="77777777" w:rsidR="009A40F2" w:rsidRPr="002E3AFC" w:rsidRDefault="009A40F2" w:rsidP="002E3AFC">
            <w:pPr>
              <w:snapToGrid w:val="0"/>
              <w:spacing w:line="480" w:lineRule="auto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EFA83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9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D4795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010B9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4AC5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3EEF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28B9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23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50922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6BF1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3</w:t>
            </w:r>
          </w:p>
        </w:tc>
      </w:tr>
      <w:tr w:rsidR="009A40F2" w:rsidRPr="002E3AFC" w14:paraId="71A5A8FF" w14:textId="77777777" w:rsidTr="009E2742">
        <w:trPr>
          <w:trHeight w:val="283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223F" w14:textId="77777777" w:rsidR="009A40F2" w:rsidRPr="002E3AFC" w:rsidRDefault="009A40F2" w:rsidP="002E3AFC">
            <w:pPr>
              <w:snapToGrid w:val="0"/>
              <w:spacing w:line="480" w:lineRule="auto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E9032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A8AD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9DEDF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EBAC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1D73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70E9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73F5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6BA1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6.2</w:t>
            </w:r>
          </w:p>
        </w:tc>
      </w:tr>
      <w:tr w:rsidR="009A40F2" w:rsidRPr="002E3AFC" w14:paraId="1A428C7C" w14:textId="77777777" w:rsidTr="009E2742">
        <w:trPr>
          <w:trHeight w:val="283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13099" w14:textId="77777777" w:rsidR="009A40F2" w:rsidRPr="002E3AFC" w:rsidRDefault="009A40F2" w:rsidP="002E3AFC">
            <w:pPr>
              <w:snapToGrid w:val="0"/>
              <w:spacing w:line="480" w:lineRule="auto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2686C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9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CE766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6311D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DF14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EF49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0A873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47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10F3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63DED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6.9</w:t>
            </w:r>
          </w:p>
        </w:tc>
      </w:tr>
      <w:tr w:rsidR="009A40F2" w:rsidRPr="002E3AFC" w14:paraId="4B5A2DBA" w14:textId="77777777" w:rsidTr="009E2742">
        <w:trPr>
          <w:trHeight w:val="283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2D4B" w14:textId="77777777" w:rsidR="009A40F2" w:rsidRPr="002E3AFC" w:rsidRDefault="009A40F2" w:rsidP="002E3AFC">
            <w:pPr>
              <w:snapToGrid w:val="0"/>
              <w:spacing w:line="480" w:lineRule="auto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A4B38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8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48D4B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D49F2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7845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4C11D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4B68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4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8E67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1D30B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7</w:t>
            </w:r>
          </w:p>
        </w:tc>
      </w:tr>
      <w:tr w:rsidR="009A40F2" w:rsidRPr="002E3AFC" w14:paraId="3F649A15" w14:textId="77777777" w:rsidTr="009E2742">
        <w:trPr>
          <w:trHeight w:val="283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2584" w14:textId="77777777" w:rsidR="009A40F2" w:rsidRPr="002E3AFC" w:rsidRDefault="009A40F2" w:rsidP="002E3AFC">
            <w:pPr>
              <w:snapToGrid w:val="0"/>
              <w:spacing w:line="480" w:lineRule="auto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Kore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116D6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8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6006E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B835C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1C98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A13A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F5C6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7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A69E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2AE46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9.1</w:t>
            </w:r>
          </w:p>
        </w:tc>
      </w:tr>
      <w:tr w:rsidR="009A40F2" w:rsidRPr="002E3AFC" w14:paraId="6A092A3A" w14:textId="77777777" w:rsidTr="009E2742">
        <w:trPr>
          <w:trHeight w:val="283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EBA0" w14:textId="77777777" w:rsidR="009A40F2" w:rsidRPr="002E3AFC" w:rsidRDefault="009A40F2" w:rsidP="002E3AFC">
            <w:pPr>
              <w:snapToGrid w:val="0"/>
              <w:spacing w:line="480" w:lineRule="auto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7245A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A78A0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4322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61AE3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49E6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CD07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34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6288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FBED8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.7</w:t>
            </w:r>
          </w:p>
        </w:tc>
      </w:tr>
      <w:tr w:rsidR="009A40F2" w:rsidRPr="002E3AFC" w14:paraId="720560BA" w14:textId="77777777" w:rsidTr="009E2742">
        <w:trPr>
          <w:trHeight w:val="283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5DC87" w14:textId="77777777" w:rsidR="009A40F2" w:rsidRPr="002E3AFC" w:rsidRDefault="009A40F2" w:rsidP="002E3AFC">
            <w:pPr>
              <w:snapToGrid w:val="0"/>
              <w:spacing w:line="480" w:lineRule="auto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lastRenderedPageBreak/>
              <w:t>Netherland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A2D52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94315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F617C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AF42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4F51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B630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14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0850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935F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9.1</w:t>
            </w:r>
          </w:p>
        </w:tc>
      </w:tr>
      <w:tr w:rsidR="009A40F2" w:rsidRPr="002E3AFC" w14:paraId="525DFF33" w14:textId="77777777" w:rsidTr="009E2742">
        <w:trPr>
          <w:trHeight w:val="283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A8C5" w14:textId="77777777" w:rsidR="009A40F2" w:rsidRPr="002E3AFC" w:rsidRDefault="009A40F2" w:rsidP="002E3AFC">
            <w:pPr>
              <w:snapToGrid w:val="0"/>
              <w:spacing w:line="480" w:lineRule="auto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3684E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550E6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D7C38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4323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8AE6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9D0D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F388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9342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Theme="minorEastAsia"/>
                <w:sz w:val="24"/>
                <w:szCs w:val="24"/>
                <w14:ligatures w14:val="standardContextual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6.4</w:t>
            </w:r>
          </w:p>
        </w:tc>
      </w:tr>
      <w:tr w:rsidR="009A40F2" w:rsidRPr="002E3AFC" w14:paraId="31A9EB66" w14:textId="77777777" w:rsidTr="009E2742">
        <w:trPr>
          <w:trHeight w:val="283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3884" w14:textId="77777777" w:rsidR="009A40F2" w:rsidRPr="002E3AFC" w:rsidRDefault="009A40F2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91CDC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4F5F8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D00F6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BD5A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EF353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7185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E843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303A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7.7</w:t>
            </w:r>
          </w:p>
        </w:tc>
      </w:tr>
      <w:tr w:rsidR="009A40F2" w:rsidRPr="002E3AFC" w14:paraId="6B596721" w14:textId="77777777" w:rsidTr="009E2742">
        <w:trPr>
          <w:trHeight w:val="283"/>
          <w:jc w:val="center"/>
        </w:trPr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8916" w14:textId="77777777" w:rsidR="009A40F2" w:rsidRPr="002E3AFC" w:rsidRDefault="009A40F2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FF372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B502E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FC089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4114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7907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D66F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58CF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DA09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8</w:t>
            </w:r>
          </w:p>
        </w:tc>
      </w:tr>
      <w:tr w:rsidR="009A40F2" w:rsidRPr="002E3AFC" w14:paraId="06B1803C" w14:textId="77777777" w:rsidTr="009E2742">
        <w:trPr>
          <w:trHeight w:val="283"/>
          <w:jc w:val="center"/>
        </w:trPr>
        <w:tc>
          <w:tcPr>
            <w:tcW w:w="10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D6515A" w14:textId="77777777" w:rsidR="009A40F2" w:rsidRPr="002E3AFC" w:rsidRDefault="009A40F2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FBC6FB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0D6A7E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BB3F6A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C7E9A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1C385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869C88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FF7BA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F912F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3.6</w:t>
            </w:r>
          </w:p>
        </w:tc>
      </w:tr>
      <w:tr w:rsidR="009A40F2" w:rsidRPr="002E3AFC" w14:paraId="6E96143B" w14:textId="77777777" w:rsidTr="009E2742">
        <w:trPr>
          <w:trHeight w:val="283"/>
          <w:jc w:val="center"/>
        </w:trPr>
        <w:tc>
          <w:tcPr>
            <w:tcW w:w="10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912E33" w14:textId="77777777" w:rsidR="009A40F2" w:rsidRPr="002E3AFC" w:rsidRDefault="009A40F2" w:rsidP="002E3AFC">
            <w:pPr>
              <w:snapToGrid w:val="0"/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A64167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27F551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6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FB09A8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AE34B8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2943A5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14F1BF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97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8B204E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6303D0" w14:textId="77777777" w:rsidR="009A40F2" w:rsidRPr="002E3AFC" w:rsidRDefault="009A40F2" w:rsidP="002E3AFC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2E3AFC">
              <w:rPr>
                <w:rFonts w:eastAsia="等线"/>
                <w:color w:val="000000"/>
                <w:sz w:val="24"/>
                <w:szCs w:val="24"/>
              </w:rPr>
              <w:t>27.1</w:t>
            </w:r>
          </w:p>
        </w:tc>
      </w:tr>
    </w:tbl>
    <w:p w14:paraId="67014EF1" w14:textId="75204DBB" w:rsidR="00E4186E" w:rsidRPr="002E3AFC" w:rsidRDefault="009A40F2" w:rsidP="00694208">
      <w:pPr>
        <w:snapToGrid w:val="0"/>
        <w:spacing w:beforeLines="50" w:before="156" w:line="480" w:lineRule="auto"/>
        <w:jc w:val="left"/>
        <w:rPr>
          <w:rFonts w:cs="Times New Roman" w:hint="eastAsia"/>
          <w:sz w:val="24"/>
          <w:szCs w:val="24"/>
        </w:rPr>
      </w:pPr>
      <w:r w:rsidRPr="002E3AFC">
        <w:rPr>
          <w:rFonts w:cs="Times New Roman"/>
          <w:sz w:val="24"/>
          <w:szCs w:val="24"/>
        </w:rPr>
        <w:t>Articles: Publications where the corresponding authors are from a specific country. Freq (Frequency of Total Publications): Frequency of publications from the country relative to the total dataset. MCP_Ratio (Multiple Country Publications Ratio): Proportion of publications involving collaborations with authors from other countries. TP (Total Publications): Total number of publications from the country. TP_rank: Rank of the country based on the total number of publications. TC (Total Citations): Total number of citations received by the country's publications. TC_rank: Rank of the country based on the total number of citations. Average Citations: The average number of citations per publication from the country.</w:t>
      </w:r>
      <w:bookmarkStart w:id="0" w:name="_GoBack"/>
      <w:bookmarkEnd w:id="0"/>
    </w:p>
    <w:sectPr w:rsidR="00E4186E" w:rsidRPr="002E3AFC" w:rsidSect="002E3AFC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801A4C" w14:textId="77777777" w:rsidR="005032A9" w:rsidRDefault="005032A9" w:rsidP="0094415A">
      <w:r>
        <w:separator/>
      </w:r>
    </w:p>
  </w:endnote>
  <w:endnote w:type="continuationSeparator" w:id="0">
    <w:p w14:paraId="025F105C" w14:textId="77777777" w:rsidR="005032A9" w:rsidRDefault="005032A9" w:rsidP="00944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B7C81E" w14:textId="77777777" w:rsidR="005032A9" w:rsidRDefault="005032A9" w:rsidP="0094415A">
      <w:r>
        <w:separator/>
      </w:r>
    </w:p>
  </w:footnote>
  <w:footnote w:type="continuationSeparator" w:id="0">
    <w:p w14:paraId="28DF16D4" w14:textId="77777777" w:rsidR="005032A9" w:rsidRDefault="005032A9" w:rsidP="009441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7B2"/>
    <w:rsid w:val="0005303A"/>
    <w:rsid w:val="000A37C1"/>
    <w:rsid w:val="000C1382"/>
    <w:rsid w:val="00161654"/>
    <w:rsid w:val="001873EC"/>
    <w:rsid w:val="002D0D77"/>
    <w:rsid w:val="002E3AFC"/>
    <w:rsid w:val="003C701E"/>
    <w:rsid w:val="0044645A"/>
    <w:rsid w:val="0044737F"/>
    <w:rsid w:val="004E3771"/>
    <w:rsid w:val="005032A9"/>
    <w:rsid w:val="00694208"/>
    <w:rsid w:val="006C1239"/>
    <w:rsid w:val="006E4174"/>
    <w:rsid w:val="0094415A"/>
    <w:rsid w:val="009A40F2"/>
    <w:rsid w:val="00A75D61"/>
    <w:rsid w:val="00AC2DFE"/>
    <w:rsid w:val="00B55B25"/>
    <w:rsid w:val="00B71074"/>
    <w:rsid w:val="00D04DF5"/>
    <w:rsid w:val="00DD5713"/>
    <w:rsid w:val="00E4186E"/>
    <w:rsid w:val="00EC331F"/>
    <w:rsid w:val="00F8220A"/>
    <w:rsid w:val="00FC27B2"/>
    <w:rsid w:val="00FF2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012455"/>
  <w15:chartTrackingRefBased/>
  <w15:docId w15:val="{86B85ECF-5690-430D-AEC0-975E7C6A1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27B2"/>
    <w:pPr>
      <w:jc w:val="both"/>
    </w:pPr>
    <w:rPr>
      <w:rFonts w:ascii="Times New Roman" w:eastAsia="宋体" w:hAnsi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FC27B2"/>
    <w:pPr>
      <w:snapToGrid w:val="0"/>
      <w:jc w:val="left"/>
    </w:pPr>
  </w:style>
  <w:style w:type="character" w:customStyle="1" w:styleId="a4">
    <w:name w:val="批注文字 字符"/>
    <w:basedOn w:val="a0"/>
    <w:link w:val="a3"/>
    <w:uiPriority w:val="99"/>
    <w:qFormat/>
    <w:rsid w:val="00FC27B2"/>
    <w:rPr>
      <w:rFonts w:ascii="Times New Roman" w:eastAsia="宋体" w:hAnsi="Times New Roman"/>
      <w14:ligatures w14:val="none"/>
    </w:rPr>
  </w:style>
  <w:style w:type="table" w:styleId="a5">
    <w:name w:val="Table Grid"/>
    <w:basedOn w:val="a1"/>
    <w:uiPriority w:val="39"/>
    <w:qFormat/>
    <w:rsid w:val="00FC27B2"/>
    <w:pPr>
      <w:widowControl w:val="0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unhideWhenUsed/>
    <w:qFormat/>
    <w:rsid w:val="00FC27B2"/>
    <w:rPr>
      <w:sz w:val="21"/>
      <w:szCs w:val="21"/>
    </w:rPr>
  </w:style>
  <w:style w:type="paragraph" w:styleId="a7">
    <w:name w:val="Title"/>
    <w:basedOn w:val="a"/>
    <w:next w:val="a"/>
    <w:link w:val="a8"/>
    <w:uiPriority w:val="10"/>
    <w:qFormat/>
    <w:rsid w:val="00FC27B2"/>
    <w:pPr>
      <w:spacing w:before="240" w:after="60"/>
      <w:jc w:val="left"/>
      <w:outlineLvl w:val="0"/>
    </w:pPr>
    <w:rPr>
      <w:rFonts w:eastAsia="Times New Roman" w:cs="Times New Roman"/>
      <w:b/>
      <w:bCs/>
      <w:sz w:val="30"/>
      <w:szCs w:val="30"/>
    </w:rPr>
  </w:style>
  <w:style w:type="character" w:customStyle="1" w:styleId="a8">
    <w:name w:val="标题 字符"/>
    <w:basedOn w:val="a0"/>
    <w:link w:val="a7"/>
    <w:uiPriority w:val="10"/>
    <w:rsid w:val="00FC27B2"/>
    <w:rPr>
      <w:rFonts w:ascii="Times New Roman" w:eastAsia="Times New Roman" w:hAnsi="Times New Roman" w:cs="Times New Roman"/>
      <w:b/>
      <w:bCs/>
      <w:sz w:val="30"/>
      <w:szCs w:val="30"/>
      <w14:ligatures w14:val="none"/>
    </w:rPr>
  </w:style>
  <w:style w:type="paragraph" w:styleId="a9">
    <w:name w:val="Subtitle"/>
    <w:basedOn w:val="a"/>
    <w:next w:val="a"/>
    <w:link w:val="aa"/>
    <w:uiPriority w:val="11"/>
    <w:qFormat/>
    <w:rsid w:val="00FC27B2"/>
    <w:pPr>
      <w:spacing w:before="240" w:after="60" w:line="312" w:lineRule="auto"/>
      <w:jc w:val="left"/>
      <w:outlineLvl w:val="1"/>
    </w:pPr>
    <w:rPr>
      <w:rFonts w:eastAsia="Times New Roman" w:cs="Times New Roman"/>
      <w:b/>
      <w:bCs/>
      <w:kern w:val="28"/>
      <w:sz w:val="24"/>
      <w:szCs w:val="28"/>
    </w:rPr>
  </w:style>
  <w:style w:type="character" w:customStyle="1" w:styleId="aa">
    <w:name w:val="副标题 字符"/>
    <w:basedOn w:val="a0"/>
    <w:link w:val="a9"/>
    <w:uiPriority w:val="11"/>
    <w:rsid w:val="00FC27B2"/>
    <w:rPr>
      <w:rFonts w:ascii="Times New Roman" w:eastAsia="Times New Roman" w:hAnsi="Times New Roman" w:cs="Times New Roman"/>
      <w:b/>
      <w:bCs/>
      <w:kern w:val="28"/>
      <w:sz w:val="24"/>
      <w:szCs w:val="28"/>
      <w14:ligatures w14:val="none"/>
    </w:rPr>
  </w:style>
  <w:style w:type="paragraph" w:styleId="ab">
    <w:name w:val="header"/>
    <w:basedOn w:val="a"/>
    <w:link w:val="ac"/>
    <w:uiPriority w:val="99"/>
    <w:unhideWhenUsed/>
    <w:rsid w:val="009441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94415A"/>
    <w:rPr>
      <w:rFonts w:ascii="Times New Roman" w:eastAsia="宋体" w:hAnsi="Times New Roman"/>
      <w:sz w:val="18"/>
      <w:szCs w:val="18"/>
      <w14:ligatures w14:val="none"/>
    </w:rPr>
  </w:style>
  <w:style w:type="paragraph" w:styleId="ad">
    <w:name w:val="footer"/>
    <w:basedOn w:val="a"/>
    <w:link w:val="ae"/>
    <w:uiPriority w:val="99"/>
    <w:unhideWhenUsed/>
    <w:rsid w:val="009441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94415A"/>
    <w:rPr>
      <w:rFonts w:ascii="Times New Roman" w:eastAsia="宋体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885</Words>
  <Characters>5048</Characters>
  <Application>Microsoft Office Word</Application>
  <DocSecurity>0</DocSecurity>
  <Lines>42</Lines>
  <Paragraphs>11</Paragraphs>
  <ScaleCrop>false</ScaleCrop>
  <Company/>
  <LinksUpToDate>false</LinksUpToDate>
  <CharactersWithSpaces>5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Zhao</dc:creator>
  <cp:keywords/>
  <dc:description/>
  <cp:lastModifiedBy>authors</cp:lastModifiedBy>
  <cp:revision>8</cp:revision>
  <dcterms:created xsi:type="dcterms:W3CDTF">2024-12-09T08:07:00Z</dcterms:created>
  <dcterms:modified xsi:type="dcterms:W3CDTF">2025-06-05T03:08:00Z</dcterms:modified>
</cp:coreProperties>
</file>